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>Additional file 1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242.55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9.75pt;margin-top:106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sz w:val="28"/>
          <w:szCs w:val="28"/>
        </w:rPr>
        <w:t>CONSORT Flow Diagram for COM-GAP study phase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x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x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x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x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x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x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x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x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x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x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x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x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x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x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x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x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x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x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  <w:lang w:val="en-GB" w:eastAsia="en-US" w:bidi="si-LK"/>
        </w:rPr>
      </w:pPr>
      <w:r>
        <w:rPr>
          <w:b/>
          <w:sz w:val="28"/>
          <w:szCs w:val="28"/>
          <w:lang w:val="en-GB" w:eastAsia="en-US" w:bidi="si-LK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447800</wp:posOffset>
                </wp:positionH>
                <wp:positionV relativeFrom="paragraph">
                  <wp:posOffset>2759710</wp:posOffset>
                </wp:positionV>
                <wp:extent cx="3197225" cy="293370"/>
                <wp:effectExtent l="5715" t="5080" r="5080" b="23685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9716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Phase 2 - Allocation &amp; training interven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14pt;margin-top:217.3pt;width:251.7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Phase 2 - Allocation &amp; training interven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172845</wp:posOffset>
                </wp:positionH>
                <wp:positionV relativeFrom="paragraph">
                  <wp:posOffset>5462270</wp:posOffset>
                </wp:positionV>
                <wp:extent cx="3742055" cy="561975"/>
                <wp:effectExtent l="5715" t="5715" r="5080" b="1905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42200" cy="5619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Phase 4 –Follow-up and monitoring period for 3 months and 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92.35pt;margin-top:430.1pt;width:294.6pt;height:44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Phase 4 –Follow-up and monitoring period for 3 months and 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179830</wp:posOffset>
                </wp:positionH>
                <wp:positionV relativeFrom="paragraph">
                  <wp:posOffset>3719195</wp:posOffset>
                </wp:positionV>
                <wp:extent cx="3742055" cy="542925"/>
                <wp:effectExtent l="5715" t="5715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42200" cy="5428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Phase 3 – WHO mhGAP IG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5 day training programme for the intervention arm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92.9pt;margin-top:292.85pt;width:294.6pt;height:42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Phase 3 – WHO mhGAP IG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5 day training programme for the intervention arm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3571240</wp:posOffset>
                </wp:positionV>
                <wp:extent cx="1270" cy="996315"/>
                <wp:effectExtent l="37465" t="635" r="3810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9968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2.85pt;margin-top:281.2pt;width:0.05pt;height:78.4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3571240</wp:posOffset>
                </wp:positionV>
                <wp:extent cx="1270" cy="996315"/>
                <wp:effectExtent l="37465" t="635" r="3810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9968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281.2pt;width:0.1pt;height:78.4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309870</wp:posOffset>
                </wp:positionV>
                <wp:extent cx="1270" cy="947420"/>
                <wp:effectExtent l="37465" t="635" r="3810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9475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18.1pt;width:0.05pt;height:74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309870</wp:posOffset>
                </wp:positionV>
                <wp:extent cx="1270" cy="975995"/>
                <wp:effectExtent l="37465" t="635" r="3810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9763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18.1pt;width:0.1pt;height:76.8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6300</wp:posOffset>
                </wp:positionV>
                <wp:extent cx="2406015" cy="833755"/>
                <wp:effectExtent l="5715" t="5715" r="508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5880" cy="8337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Phase 1 – Enrollment &amp; monitoring period for 3 month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9pt;width:189.4pt;height:65.6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Phase 1 – Enrollment &amp; monitoring period for 3 month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890</wp:posOffset>
                </wp:positionV>
                <wp:extent cx="5768340" cy="323215"/>
                <wp:effectExtent l="5080" t="5715" r="5715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828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GB" w:bidi="ar-SA"/>
                              </w:rPr>
                              <w:t>Pre trial phase – recruitment of primary care practitioners (PCP)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0.7pt;width:454.15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GB" w:bidi="ar-SA"/>
                        </w:rPr>
                        <w:t>Pre trial phase – recruitment of primary care practitioners (PCP)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-291465</wp:posOffset>
                </wp:positionH>
                <wp:positionV relativeFrom="paragraph">
                  <wp:posOffset>1917065</wp:posOffset>
                </wp:positionV>
                <wp:extent cx="2329815" cy="542925"/>
                <wp:effectExtent l="5715" t="5715" r="5080" b="25717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9920" cy="5428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Phase 3 – recruitment of patients and clinical valid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150.95pt;width:183.4pt;height:42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Phase 3 – recruitment of patients and clinical valid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275705</wp:posOffset>
                </wp:positionV>
                <wp:extent cx="2862580" cy="45720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4572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x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36pt;mso-wrap-distance-left:9.05pt;mso-wrap-distance-right:9.05pt;mso-wrap-distance-top:0pt;mso-wrap-distance-bottom:0pt;margin-top:494.15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x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094355</wp:posOffset>
                </wp:positionV>
                <wp:extent cx="2867025" cy="486410"/>
                <wp:effectExtent l="0" t="0" r="0" b="0"/>
                <wp:wrapNone/>
                <wp:docPr id="2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4864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4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38.3pt;mso-wrap-distance-left:9.05pt;mso-wrap-distance-right:9.05pt;mso-wrap-distance-top:0pt;mso-wrap-distance-bottom:0pt;margin-top:243.6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4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108960</wp:posOffset>
                </wp:positionV>
                <wp:extent cx="2862580" cy="471805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4718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allocated to intervention (n=4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37.15pt;mso-wrap-distance-left:9.05pt;mso-wrap-distance-right:9.05pt;mso-wrap-distance-top:0pt;mso-wrap-distance-bottom:0pt;margin-top:244.8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allocated to intervention (n=4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247130</wp:posOffset>
                </wp:positionV>
                <wp:extent cx="2862580" cy="485775"/>
                <wp:effectExtent l="0" t="0" r="0" b="0"/>
                <wp:wrapNone/>
                <wp:docPr id="2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4857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x)</w:t>
                              <w:br/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38.25pt;mso-wrap-distance-left:9.05pt;mso-wrap-distance-right:9.05pt;mso-wrap-distance-top:0pt;mso-wrap-distance-bottom:0pt;margin-top:491.9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x)</w:t>
                        <w:br/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107565</wp:posOffset>
                </wp:positionV>
                <wp:extent cx="2447925" cy="361950"/>
                <wp:effectExtent l="0" t="0" r="0" b="0"/>
                <wp:wrapNone/>
                <wp:docPr id="2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7925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apprx.8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2.75pt;height:28.5pt;mso-wrap-distance-left:9.05pt;mso-wrap-distance-right:9.05pt;mso-wrap-distance-top:0pt;mso-wrap-distance-bottom:0pt;margin-top:165.95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apprx.8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11:37:00Z</dcterms:created>
  <dc:creator>Mary and Tim</dc:creator>
  <dc:description/>
  <cp:keywords/>
  <dc:language>en-US</dc:language>
  <cp:lastModifiedBy>gcredo</cp:lastModifiedBy>
  <dcterms:modified xsi:type="dcterms:W3CDTF">2013-12-05T15:36:00Z</dcterms:modified>
  <cp:revision>12</cp:revision>
  <dc:subject/>
  <dc:title/>
</cp:coreProperties>
</file>